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4BAD7" w14:textId="77777777" w:rsidR="00D921C3" w:rsidRPr="00201662" w:rsidRDefault="00D921C3" w:rsidP="00201662">
      <w:pPr>
        <w:ind w:left="1304"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>INTERVIEW GUIDE</w:t>
      </w:r>
    </w:p>
    <w:p w14:paraId="6E69B98D" w14:textId="77777777" w:rsidR="00201662" w:rsidRDefault="00201662" w:rsidP="00D921C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B0C882" w14:textId="3B4C0507" w:rsidR="00D921C3" w:rsidRPr="00344646" w:rsidRDefault="00D921C3" w:rsidP="00D921C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344646">
        <w:rPr>
          <w:rFonts w:ascii="Times New Roman" w:hAnsi="Times New Roman" w:cs="Times New Roman"/>
          <w:sz w:val="24"/>
          <w:szCs w:val="24"/>
          <w:u w:val="single"/>
          <w:lang w:val="en-US"/>
        </w:rPr>
        <w:t>Background questions</w:t>
      </w:r>
      <w:r w:rsidR="00201662" w:rsidRPr="00344646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</w:p>
    <w:p w14:paraId="31090D7A" w14:textId="77777777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>Age.</w:t>
      </w:r>
    </w:p>
    <w:p w14:paraId="4356CAAD" w14:textId="77777777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>Sex.</w:t>
      </w:r>
    </w:p>
    <w:p w14:paraId="73AA2204" w14:textId="77777777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>How long have you worked in home care?</w:t>
      </w:r>
    </w:p>
    <w:p w14:paraId="60E7E51E" w14:textId="559B5B4B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>What is your education? (</w:t>
      </w:r>
      <w:proofErr w:type="gramStart"/>
      <w:r w:rsidR="00344646">
        <w:rPr>
          <w:rFonts w:ascii="Times New Roman" w:hAnsi="Times New Roman" w:cs="Times New Roman"/>
          <w:sz w:val="24"/>
          <w:szCs w:val="24"/>
          <w:lang w:val="en-US"/>
        </w:rPr>
        <w:t>including</w:t>
      </w:r>
      <w:proofErr w:type="gramEnd"/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 other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 xml:space="preserve"> education 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>except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>healthcare)</w:t>
      </w:r>
    </w:p>
    <w:p w14:paraId="3B4D9EDE" w14:textId="2CBA1290" w:rsidR="00D921C3" w:rsidRPr="00201662" w:rsidRDefault="00201662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D921C3"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hat have you learned that you </w:t>
      </w:r>
      <w:r>
        <w:rPr>
          <w:rFonts w:ascii="Times New Roman" w:hAnsi="Times New Roman" w:cs="Times New Roman"/>
          <w:sz w:val="24"/>
          <w:szCs w:val="24"/>
          <w:lang w:val="en-US"/>
        </w:rPr>
        <w:t>believe</w:t>
      </w:r>
      <w:r w:rsidR="00D921C3"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 you can use in palliative care today?</w:t>
      </w:r>
    </w:p>
    <w:p w14:paraId="2BD484DD" w14:textId="6E2EFB25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Or (if no training): 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>hat previous experiences do you have of caring for dying people that you can use in your work today?</w:t>
      </w:r>
    </w:p>
    <w:p w14:paraId="12F9E070" w14:textId="1B65A032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23ED79" w14:textId="77777777" w:rsidR="00D921C3" w:rsidRPr="00344646" w:rsidRDefault="00D921C3" w:rsidP="00D921C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344646">
        <w:rPr>
          <w:rFonts w:ascii="Times New Roman" w:hAnsi="Times New Roman" w:cs="Times New Roman"/>
          <w:sz w:val="24"/>
          <w:szCs w:val="24"/>
          <w:u w:val="single"/>
          <w:lang w:val="en-US"/>
        </w:rPr>
        <w:t>Questions</w:t>
      </w:r>
    </w:p>
    <w:p w14:paraId="1166F899" w14:textId="4D50E1B9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Tell us about your experience of end-of-life care at home? (Can you elaborate </w:t>
      </w:r>
      <w:r w:rsidR="00201662" w:rsidRPr="00201662">
        <w:rPr>
          <w:rFonts w:ascii="Times New Roman" w:hAnsi="Times New Roman" w:cs="Times New Roman"/>
          <w:sz w:val="24"/>
          <w:szCs w:val="24"/>
          <w:lang w:val="en-US"/>
        </w:rPr>
        <w:t>further;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 can you give examples?)</w:t>
      </w:r>
    </w:p>
    <w:p w14:paraId="365BB743" w14:textId="32F05644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924939" w14:textId="1A2FC7ED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Based on your work in home care, </w:t>
      </w:r>
      <w:proofErr w:type="gramStart"/>
      <w:r w:rsidR="00201662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>hat</w:t>
      </w:r>
      <w:proofErr w:type="gramEnd"/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 is palliative care at the end of life 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>in your perception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>? What does it mean? What could that mean?</w:t>
      </w:r>
    </w:p>
    <w:p w14:paraId="420FFF47" w14:textId="5922FA14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larify what we mean 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>care at the end of life)</w:t>
      </w:r>
    </w:p>
    <w:p w14:paraId="7AC10C19" w14:textId="3A31A9B5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0F7007" w14:textId="23E75B91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What does it mean to you to alleviate symptoms in the palliative 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 xml:space="preserve">older 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person? What symptoms 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>did you experience that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 they ha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>ve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>? What are you doing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 xml:space="preserve"> then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>? What can others help with?</w:t>
      </w:r>
    </w:p>
    <w:p w14:paraId="093A9DDB" w14:textId="2F571EE6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How do you detect these symptoms in the 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>older person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 at the end of life?</w:t>
      </w:r>
    </w:p>
    <w:p w14:paraId="63272DBE" w14:textId="5E7A7F66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>How do you experience the collaboration with people from other professions, such as nurses, doctors, rehab staff, your boss? (How?)</w:t>
      </w:r>
    </w:p>
    <w:p w14:paraId="77ED05B3" w14:textId="6D900523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Can you 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>explain to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 me 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>how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 contact with other people like a nurse, doctor, rehab might look like?</w:t>
      </w:r>
    </w:p>
    <w:p w14:paraId="41110F8B" w14:textId="7971FA65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Can you 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>describe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>how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 contact with relatives might look like when you have cared for a dying 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 xml:space="preserve">older 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person? What was the contact about? How 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 xml:space="preserve">did 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>you experience that contact?</w:t>
      </w:r>
    </w:p>
    <w:p w14:paraId="468E3198" w14:textId="620A7891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Can you tell us about a situation that was 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>experienced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 to be valuable (that felt good, or meant something) when you cared for a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>n older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 person at the end of life at home? (Can you elaborate 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344646">
        <w:rPr>
          <w:rFonts w:ascii="Times New Roman" w:hAnsi="Times New Roman" w:cs="Times New Roman"/>
          <w:sz w:val="24"/>
          <w:szCs w:val="24"/>
          <w:lang w:val="en-US"/>
        </w:rPr>
        <w:t>bit</w:t>
      </w:r>
      <w:r w:rsidR="00344646" w:rsidRPr="00201662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 can you give examples?)</w:t>
      </w:r>
    </w:p>
    <w:p w14:paraId="581175D9" w14:textId="77777777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E910E49" w14:textId="149448DE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ell me if you think there are any difficulties for you as a </w:t>
      </w:r>
      <w:r w:rsidR="00344646">
        <w:rPr>
          <w:rFonts w:ascii="Times New Roman" w:hAnsi="Times New Roman" w:cs="Times New Roman"/>
          <w:sz w:val="24"/>
          <w:szCs w:val="24"/>
          <w:lang w:val="en-US"/>
        </w:rPr>
        <w:t>nursing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 assistant in the home service to provide palliative care at 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 xml:space="preserve">a person’s 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>home? (Can you elaborate on it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 can you give examples?)</w:t>
      </w:r>
    </w:p>
    <w:p w14:paraId="6C8EB051" w14:textId="24B37B77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Do you have experience as a </w:t>
      </w:r>
      <w:r w:rsidR="00344646">
        <w:rPr>
          <w:rFonts w:ascii="Times New Roman" w:hAnsi="Times New Roman" w:cs="Times New Roman"/>
          <w:sz w:val="24"/>
          <w:szCs w:val="24"/>
          <w:lang w:val="en-US"/>
        </w:rPr>
        <w:t xml:space="preserve">nursing 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assistant in the home service of being 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 xml:space="preserve">older person’s side 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>when they die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>? How did you experience that situation?</w:t>
      </w:r>
    </w:p>
    <w:p w14:paraId="112EE7B9" w14:textId="43CF49A5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How do you </w:t>
      </w:r>
      <w:r w:rsidR="00201662">
        <w:rPr>
          <w:rFonts w:ascii="Times New Roman" w:hAnsi="Times New Roman" w:cs="Times New Roman"/>
          <w:sz w:val="24"/>
          <w:szCs w:val="24"/>
          <w:lang w:val="en-US"/>
        </w:rPr>
        <w:t>experience</w:t>
      </w: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 your role as nursing assistant in the home service caring for a person you may have known for a long time? How is the relationship affected at the end of life? Is it different to care for a palliative care person with whom you have had a relationship before</w:t>
      </w:r>
      <w:r w:rsidR="00344646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164B8EC" w14:textId="48B5E8EC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>Is there anything that you think could be improved in palliative care at home? (Can you give some suggestions on how?)</w:t>
      </w:r>
    </w:p>
    <w:p w14:paraId="6C35F493" w14:textId="77777777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>Is there anything else you'd like to add before we wrap up?</w:t>
      </w:r>
    </w:p>
    <w:p w14:paraId="6CF49161" w14:textId="09C9CA05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7A1851" w14:textId="77777777" w:rsidR="00D921C3" w:rsidRPr="00344646" w:rsidRDefault="00D921C3" w:rsidP="00D921C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344646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questions:</w:t>
      </w:r>
    </w:p>
    <w:p w14:paraId="5003D2C9" w14:textId="77777777" w:rsidR="00D921C3" w:rsidRPr="00201662" w:rsidRDefault="00D921C3" w:rsidP="00D921C3">
      <w:pPr>
        <w:rPr>
          <w:rFonts w:ascii="Times New Roman" w:hAnsi="Times New Roman" w:cs="Times New Roman"/>
          <w:sz w:val="24"/>
          <w:szCs w:val="24"/>
        </w:rPr>
      </w:pPr>
      <w:r w:rsidRPr="00201662">
        <w:rPr>
          <w:rFonts w:ascii="Times New Roman" w:hAnsi="Times New Roman" w:cs="Times New Roman"/>
          <w:sz w:val="24"/>
          <w:szCs w:val="24"/>
          <w:lang w:val="en-US"/>
        </w:rPr>
        <w:t xml:space="preserve">Can you give examples? Can you tell me more? What did you think then? How did you experience it? How did you handle it? </w:t>
      </w:r>
      <w:proofErr w:type="spellStart"/>
      <w:r w:rsidRPr="00201662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2016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1662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2016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1662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201662">
        <w:rPr>
          <w:rFonts w:ascii="Times New Roman" w:hAnsi="Times New Roman" w:cs="Times New Roman"/>
          <w:sz w:val="24"/>
          <w:szCs w:val="24"/>
        </w:rPr>
        <w:t xml:space="preserve"> go </w:t>
      </w:r>
      <w:proofErr w:type="spellStart"/>
      <w:r w:rsidRPr="00201662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201662">
        <w:rPr>
          <w:rFonts w:ascii="Times New Roman" w:hAnsi="Times New Roman" w:cs="Times New Roman"/>
          <w:sz w:val="24"/>
          <w:szCs w:val="24"/>
        </w:rPr>
        <w:t xml:space="preserve"> it </w:t>
      </w:r>
      <w:proofErr w:type="spellStart"/>
      <w:r w:rsidRPr="00201662">
        <w:rPr>
          <w:rFonts w:ascii="Times New Roman" w:hAnsi="Times New Roman" w:cs="Times New Roman"/>
          <w:sz w:val="24"/>
          <w:szCs w:val="24"/>
        </w:rPr>
        <w:t>then</w:t>
      </w:r>
      <w:proofErr w:type="spellEnd"/>
      <w:r w:rsidRPr="00201662">
        <w:rPr>
          <w:rFonts w:ascii="Times New Roman" w:hAnsi="Times New Roman" w:cs="Times New Roman"/>
          <w:sz w:val="24"/>
          <w:szCs w:val="24"/>
        </w:rPr>
        <w:t>?</w:t>
      </w:r>
    </w:p>
    <w:sectPr w:rsidR="00D921C3" w:rsidRPr="002016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1C3"/>
    <w:rsid w:val="00201662"/>
    <w:rsid w:val="00344646"/>
    <w:rsid w:val="00536A7C"/>
    <w:rsid w:val="006C6FAF"/>
    <w:rsid w:val="00CA485D"/>
    <w:rsid w:val="00D92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07CEB4"/>
  <w15:chartTrackingRefBased/>
  <w15:docId w15:val="{F3BC97E6-9A16-460F-9056-98537BEEB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02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Annersten Gershater</dc:creator>
  <cp:keywords/>
  <dc:description/>
  <cp:lastModifiedBy>Magdalena Annersten Gershater</cp:lastModifiedBy>
  <cp:revision>2</cp:revision>
  <dcterms:created xsi:type="dcterms:W3CDTF">2023-04-18T11:51:00Z</dcterms:created>
  <dcterms:modified xsi:type="dcterms:W3CDTF">2023-04-18T12:05:00Z</dcterms:modified>
</cp:coreProperties>
</file>